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0FBDB" w14:textId="026392B5" w:rsidR="00C9017D" w:rsidRPr="004F74F6" w:rsidRDefault="00AF5E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74F6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4F74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74F6" w:rsidRPr="004F74F6">
        <w:rPr>
          <w:rFonts w:ascii="Times New Roman" w:hAnsi="Times New Roman" w:cs="Times New Roman"/>
          <w:b/>
          <w:bCs/>
          <w:sz w:val="24"/>
          <w:szCs w:val="24"/>
        </w:rPr>
        <w:t>Pre-treatment adrenal medullary hormone levels</w:t>
      </w:r>
      <w:r w:rsidR="009B0444">
        <w:rPr>
          <w:rFonts w:ascii="Times New Roman" w:hAnsi="Times New Roman" w:cs="Times New Roman"/>
          <w:b/>
          <w:bCs/>
          <w:sz w:val="24"/>
          <w:szCs w:val="24"/>
        </w:rPr>
        <w:t xml:space="preserve"> in blood and urine</w:t>
      </w:r>
    </w:p>
    <w:p w14:paraId="4098B534" w14:textId="77777777" w:rsidR="00AF5EC0" w:rsidRPr="004F74F6" w:rsidRDefault="00AF5E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2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72"/>
        <w:gridCol w:w="910"/>
        <w:gridCol w:w="113"/>
        <w:gridCol w:w="1531"/>
        <w:gridCol w:w="113"/>
      </w:tblGrid>
      <w:tr w:rsidR="004F74F6" w:rsidRPr="004F74F6" w14:paraId="0A3DA75F" w14:textId="31F71669" w:rsidTr="004F74F6">
        <w:trPr>
          <w:trHeight w:val="576"/>
        </w:trPr>
        <w:tc>
          <w:tcPr>
            <w:tcW w:w="3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53449" w14:textId="77777777" w:rsidR="004F74F6" w:rsidRPr="005B4E73" w:rsidRDefault="004F74F6" w:rsidP="00C01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E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tes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37BEF" w14:textId="77777777" w:rsidR="004F74F6" w:rsidRPr="00C015EE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0A2ADD" w14:textId="77777777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B70116" w14:textId="1B6B723C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mal range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237BA1" w14:textId="77777777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4F6" w:rsidRPr="004F74F6" w14:paraId="571DDF52" w14:textId="66510D7E" w:rsidTr="004F74F6">
        <w:trPr>
          <w:trHeight w:val="576"/>
        </w:trPr>
        <w:tc>
          <w:tcPr>
            <w:tcW w:w="3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AAAB8" w14:textId="5BEC1B1E" w:rsidR="004F74F6" w:rsidRPr="00C015EE" w:rsidRDefault="004F74F6" w:rsidP="004F7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drenaline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4526D" w14:textId="77777777" w:rsidR="004F74F6" w:rsidRPr="00C015EE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BFCB998" w14:textId="185020ED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1506E62" w14:textId="37214E71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E7F8266" w14:textId="24C4B0D3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74F6" w:rsidRPr="004F74F6" w14:paraId="57FF76D8" w14:textId="4A05CFFA" w:rsidTr="004F74F6">
        <w:trPr>
          <w:trHeight w:val="607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D2F2C" w14:textId="0BD93B99" w:rsidR="004F74F6" w:rsidRPr="00C015EE" w:rsidRDefault="004F74F6" w:rsidP="004F7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oradrenaline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77CE3" w14:textId="77777777" w:rsidR="004F74F6" w:rsidRPr="00C015EE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1,15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852E" w14:textId="550BD506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DC87" w14:textId="6EB84D2D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79C4" w14:textId="28C04CB2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74F6" w:rsidRPr="004F74F6" w14:paraId="54B4EDF9" w14:textId="06257B24" w:rsidTr="004F74F6">
        <w:trPr>
          <w:trHeight w:val="924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F2C42" w14:textId="27D00D10" w:rsidR="004F74F6" w:rsidRPr="00C015EE" w:rsidRDefault="004F74F6" w:rsidP="004F7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opamine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1E07A" w14:textId="77777777" w:rsidR="004F74F6" w:rsidRPr="00C015EE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04BB" w14:textId="41F83879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E5DA" w14:textId="4ED39337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BDF6" w14:textId="744B0B6C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74F6" w:rsidRPr="004F74F6" w14:paraId="3E037E50" w14:textId="38AEF76C" w:rsidTr="004F74F6">
        <w:trPr>
          <w:trHeight w:val="576"/>
        </w:trPr>
        <w:tc>
          <w:tcPr>
            <w:tcW w:w="3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A3A88" w14:textId="7391E64B" w:rsidR="004F74F6" w:rsidRPr="005B4E73" w:rsidRDefault="004F74F6" w:rsidP="004F7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E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-hour urine storage tes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43B69" w14:textId="77777777" w:rsidR="004F74F6" w:rsidRPr="00C015EE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9EFEF7" w14:textId="061A5B32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4A5E59" w14:textId="14EBAED6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56AC66" w14:textId="697BC73C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4F6" w:rsidRPr="004F74F6" w14:paraId="680B4A1E" w14:textId="6583E7E5" w:rsidTr="004F74F6">
        <w:trPr>
          <w:trHeight w:val="576"/>
        </w:trPr>
        <w:tc>
          <w:tcPr>
            <w:tcW w:w="3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188AC" w14:textId="3F3CB006" w:rsidR="004F74F6" w:rsidRPr="00C015EE" w:rsidRDefault="004F74F6" w:rsidP="004F7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etanephrine</w:t>
            </w:r>
            <w:proofErr w:type="spellEnd"/>
            <w:r w:rsidRPr="004F74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mg/day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4FE81" w14:textId="77777777" w:rsidR="004F74F6" w:rsidRPr="00C015EE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9D0004" w14:textId="61D9A293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DD4B4B" w14:textId="3D10B404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925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5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0642E9C" w14:textId="33D37AFC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74F6" w:rsidRPr="004F74F6" w14:paraId="0ACBF214" w14:textId="1BB6AC57" w:rsidTr="004F74F6">
        <w:trPr>
          <w:trHeight w:val="5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7611B" w14:textId="1639BBDC" w:rsidR="004F74F6" w:rsidRPr="00C015EE" w:rsidRDefault="004F74F6" w:rsidP="004F7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ormetanephrine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mg/day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4F41E" w14:textId="77777777" w:rsidR="004F74F6" w:rsidRPr="00C015EE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9347" w14:textId="753ED829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E3A3" w14:textId="0136681D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925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5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5434" w14:textId="5321F17C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F74F6" w:rsidRPr="004F74F6" w14:paraId="3F632A1C" w14:textId="16F52A6A" w:rsidTr="004F74F6">
        <w:trPr>
          <w:trHeight w:val="576"/>
        </w:trPr>
        <w:tc>
          <w:tcPr>
            <w:tcW w:w="3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2A3C9" w14:textId="3FE8AD0E" w:rsidR="004F74F6" w:rsidRPr="00C015EE" w:rsidRDefault="004F74F6" w:rsidP="004F74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 xml:space="preserve">anillylmandelic acid 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mg/day</w:t>
            </w:r>
            <w:r w:rsidRPr="004F7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22A89" w14:textId="77777777" w:rsidR="004F74F6" w:rsidRPr="00C015EE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7370CA" w14:textId="06F79948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DE3940" w14:textId="2B8F6AE8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925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5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15E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68E76B" w14:textId="5839F704" w:rsidR="004F74F6" w:rsidRPr="004F74F6" w:rsidRDefault="004F74F6" w:rsidP="004F7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F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00B01DD2" w14:textId="77777777" w:rsidR="00AF5EC0" w:rsidRPr="004F74F6" w:rsidRDefault="00AF5EC0" w:rsidP="00C015E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F5EC0" w:rsidRPr="004F74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CCE43" w14:textId="77777777" w:rsidR="00AF5EC0" w:rsidRDefault="00AF5EC0" w:rsidP="00AF5EC0">
      <w:r>
        <w:separator/>
      </w:r>
    </w:p>
  </w:endnote>
  <w:endnote w:type="continuationSeparator" w:id="0">
    <w:p w14:paraId="4D3D8671" w14:textId="77777777" w:rsidR="00AF5EC0" w:rsidRDefault="00AF5EC0" w:rsidP="00AF5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2ACE7" w14:textId="77777777" w:rsidR="00AF5EC0" w:rsidRDefault="00AF5EC0" w:rsidP="00AF5EC0">
      <w:r>
        <w:separator/>
      </w:r>
    </w:p>
  </w:footnote>
  <w:footnote w:type="continuationSeparator" w:id="0">
    <w:p w14:paraId="7F2A9244" w14:textId="77777777" w:rsidR="00AF5EC0" w:rsidRDefault="00AF5EC0" w:rsidP="00AF5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719"/>
    <w:rsid w:val="004F74F6"/>
    <w:rsid w:val="005B4E73"/>
    <w:rsid w:val="00925C91"/>
    <w:rsid w:val="00992719"/>
    <w:rsid w:val="009B0444"/>
    <w:rsid w:val="009E2CD5"/>
    <w:rsid w:val="00AF5EC0"/>
    <w:rsid w:val="00C015EE"/>
    <w:rsid w:val="00C9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906114"/>
  <w15:chartTrackingRefBased/>
  <w15:docId w15:val="{AA3CFAC6-39D0-4E3A-9B12-085BF9CE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9E2CD5"/>
    <w:pPr>
      <w:keepNext/>
      <w:jc w:val="left"/>
      <w:outlineLvl w:val="0"/>
    </w:pPr>
    <w:rPr>
      <w:rFonts w:asciiTheme="majorHAnsi" w:eastAsia="Times New Roman" w:hAnsiTheme="majorHAnsi" w:cstheme="majorBidi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E2CD5"/>
    <w:rPr>
      <w:rFonts w:asciiTheme="majorHAnsi" w:eastAsia="Times New Roman" w:hAnsiTheme="majorHAnsi" w:cstheme="majorBidi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F5E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5EC0"/>
  </w:style>
  <w:style w:type="paragraph" w:styleId="a5">
    <w:name w:val="footer"/>
    <w:basedOn w:val="a"/>
    <w:link w:val="a6"/>
    <w:uiPriority w:val="99"/>
    <w:unhideWhenUsed/>
    <w:rsid w:val="00AF5E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5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致之 山本</dc:creator>
  <cp:keywords/>
  <dc:description/>
  <cp:lastModifiedBy>山本 致之</cp:lastModifiedBy>
  <cp:revision>7</cp:revision>
  <dcterms:created xsi:type="dcterms:W3CDTF">2024-01-07T17:10:00Z</dcterms:created>
  <dcterms:modified xsi:type="dcterms:W3CDTF">2024-01-08T08:23:00Z</dcterms:modified>
</cp:coreProperties>
</file>